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F643" w14:textId="6CA543DE" w:rsidR="009C269B" w:rsidRDefault="007D3390">
      <w:pPr>
        <w:rPr>
          <w:b/>
          <w:bCs/>
          <w:sz w:val="24"/>
          <w:szCs w:val="24"/>
          <w:lang w:val="en-US"/>
        </w:rPr>
      </w:pPr>
      <w:bookmarkStart w:id="0" w:name="_Hlk94176775"/>
      <w:r>
        <w:rPr>
          <w:b/>
          <w:bCs/>
          <w:sz w:val="24"/>
          <w:szCs w:val="24"/>
          <w:lang w:val="en-US"/>
        </w:rPr>
        <w:t>Supplement</w:t>
      </w:r>
      <w:r w:rsidR="00422993">
        <w:rPr>
          <w:b/>
          <w:bCs/>
          <w:sz w:val="24"/>
          <w:szCs w:val="24"/>
          <w:lang w:val="en-US"/>
        </w:rPr>
        <w:t>ary</w:t>
      </w:r>
      <w:r>
        <w:rPr>
          <w:b/>
          <w:bCs/>
          <w:sz w:val="24"/>
          <w:szCs w:val="24"/>
          <w:lang w:val="en-US"/>
        </w:rPr>
        <w:t xml:space="preserve"> </w:t>
      </w:r>
      <w:r w:rsidR="005E4BC2">
        <w:rPr>
          <w:b/>
          <w:bCs/>
          <w:sz w:val="24"/>
          <w:szCs w:val="24"/>
          <w:lang w:val="en-US"/>
        </w:rPr>
        <w:t>file</w:t>
      </w:r>
      <w:r w:rsidRPr="005D7607">
        <w:rPr>
          <w:b/>
          <w:bCs/>
          <w:sz w:val="24"/>
          <w:szCs w:val="24"/>
          <w:lang w:val="en-US"/>
        </w:rPr>
        <w:t xml:space="preserve"> </w:t>
      </w:r>
      <w:r w:rsidR="009C269B">
        <w:rPr>
          <w:b/>
          <w:bCs/>
          <w:sz w:val="24"/>
          <w:szCs w:val="24"/>
          <w:lang w:val="en-US"/>
        </w:rPr>
        <w:t>2:</w:t>
      </w:r>
      <w:r w:rsidR="00E96912">
        <w:rPr>
          <w:b/>
          <w:bCs/>
          <w:sz w:val="24"/>
          <w:szCs w:val="24"/>
          <w:lang w:val="en-US"/>
        </w:rPr>
        <w:t xml:space="preserve"> All the PCR primers, qRT PCR primers and probes used in this study</w:t>
      </w:r>
    </w:p>
    <w:tbl>
      <w:tblPr>
        <w:tblW w:w="5189" w:type="pct"/>
        <w:tblLayout w:type="fixed"/>
        <w:tblLook w:val="04A0" w:firstRow="1" w:lastRow="0" w:firstColumn="1" w:lastColumn="0" w:noHBand="0" w:noVBand="1"/>
      </w:tblPr>
      <w:tblGrid>
        <w:gridCol w:w="606"/>
        <w:gridCol w:w="24"/>
        <w:gridCol w:w="1774"/>
        <w:gridCol w:w="3688"/>
        <w:gridCol w:w="1417"/>
        <w:gridCol w:w="224"/>
        <w:gridCol w:w="1613"/>
      </w:tblGrid>
      <w:tr w:rsidR="007F6A58" w:rsidRPr="00665E92" w14:paraId="20300098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04305FA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Sl.no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2370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Primer name</w:t>
            </w:r>
          </w:p>
        </w:tc>
        <w:tc>
          <w:tcPr>
            <w:tcW w:w="19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4D0B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Primer sequence 5’- 3’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7F4E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Amplicon size</w:t>
            </w:r>
          </w:p>
        </w:tc>
        <w:tc>
          <w:tcPr>
            <w:tcW w:w="9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AA4C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Source</w:t>
            </w:r>
          </w:p>
        </w:tc>
      </w:tr>
      <w:tr w:rsidR="007F6A58" w:rsidRPr="00665E92" w14:paraId="752F3E49" w14:textId="77777777" w:rsidTr="00665E92">
        <w:trPr>
          <w:trHeight w:val="27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9397B0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Primers to confirm the gRNA clones </w:t>
            </w:r>
          </w:p>
        </w:tc>
      </w:tr>
      <w:tr w:rsidR="007F6A58" w:rsidRPr="00665E92" w14:paraId="67A28F64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56065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FCF7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equencing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7F594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agggcctatttcccatga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522A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39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0470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7BD30478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3EF14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7C6D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equencing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48B5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ggatctctgctgtccctg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1480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5888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0CAFBE1A" w14:textId="77777777" w:rsidTr="00665E92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F6B99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Sanger sequencing primer for </w:t>
            </w:r>
            <w:r w:rsidRPr="00665E9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HBG</w:t>
            </w: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 promoter region</w:t>
            </w:r>
          </w:p>
        </w:tc>
      </w:tr>
      <w:tr w:rsidR="007F6A58" w:rsidRPr="00665E92" w14:paraId="13EB39C1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A60A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AA91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HBF 1 F 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6DBC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acaaaagaagtcctggtatc   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A797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90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2ED6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50208D07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35BB6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2213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F 2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2365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tactgcgctgaaactgtg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B9A51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72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C193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188FCF3B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F1FE9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7E35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F 1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A700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ttcccagggtttctcctc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999E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33F4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09978CB1" w14:textId="77777777" w:rsidTr="00665E92">
        <w:trPr>
          <w:trHeight w:val="27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DB9A3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qRT PCR primers to amplify globin gene expression</w:t>
            </w:r>
          </w:p>
        </w:tc>
      </w:tr>
      <w:tr w:rsidR="007F6A58" w:rsidRPr="00665E92" w14:paraId="07AE27E8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D1A0D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D1D9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B E2E3 RT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524E4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cctttgccacactgagtga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4FC0C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10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61B3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0CB5D73D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DAFDF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0C784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B E2E3 RT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2F41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ttgccaaagtgatgggcc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9CCE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576A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170C38E5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EE84C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27ABC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A RT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B50F1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gacaagaccaacgtcaag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D14C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9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3E1D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7CDC7B2F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F74CB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0742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A RT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4BEE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tggggaaggacaggaaca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D843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6A81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64EDAC86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EB6AE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30DB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F E2E3 RT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33EB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ttccttgggagatgccat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AB74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36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6A1E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2493FA72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084D2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4349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F E2E3 RT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28FE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aaacggtcaccagcacat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82F5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E12C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3A37863E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BB530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2E11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APDH E7E8 RT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2AD84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tgcaccaccaactgctta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7593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10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6C95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0D90BAA2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5DEB9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E561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APDH E7E8 RT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AA0E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tcttctgggtggcagtga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C90D2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C915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3AE300D3" w14:textId="77777777" w:rsidTr="00665E92">
        <w:trPr>
          <w:trHeight w:val="27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48E48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NGS primers for </w:t>
            </w:r>
            <w:r w:rsidRPr="00665E9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HBG</w:t>
            </w: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 promoter region</w:t>
            </w:r>
          </w:p>
        </w:tc>
      </w:tr>
      <w:tr w:rsidR="007F6A58" w:rsidRPr="00665E92" w14:paraId="09C52C4D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37FFC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1BE8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GS 2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68AD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ctcttccgatct tgaatcggaacaaggcaaag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A5A5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25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8807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58AD7B4A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13BFE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77E0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GS 2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B9F7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ctcttccgatct gtgaaatgacccatggcgt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0D9B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E1521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703E30A6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F99BB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9583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GS 3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A72E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proofErr w:type="gramStart"/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ctcttccgatct  cctggacctatgcctaaaaca</w:t>
            </w:r>
            <w:proofErr w:type="gramEnd"/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5D211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18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8B61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07BC1307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D3529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D2C4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GS 3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7829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proofErr w:type="gramStart"/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ctcttccgatct  agtttagccagggaccgttt</w:t>
            </w:r>
            <w:proofErr w:type="gramEnd"/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9D80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2A54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210828E4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2B2C8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1883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GS 4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251A1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ctcttccgatct cggctgacaaaagaagtcc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2968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5C1C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DF0B83" w:rsidRPr="00665E92" w14:paraId="6E5CB204" w14:textId="77777777" w:rsidTr="00665E92">
        <w:trPr>
          <w:trHeight w:val="270"/>
        </w:trPr>
        <w:tc>
          <w:tcPr>
            <w:tcW w:w="5000" w:type="pct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683241" w14:textId="2EE2F420" w:rsidR="00DF0B83" w:rsidRPr="00665E92" w:rsidRDefault="00DF0B83" w:rsidP="00DF0B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Primers to differentiate </w:t>
            </w:r>
            <w:r w:rsidRPr="00C2119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HBG1</w:t>
            </w: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 and </w:t>
            </w:r>
            <w:r w:rsidRPr="00C2119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HBG2</w:t>
            </w:r>
          </w:p>
        </w:tc>
      </w:tr>
      <w:tr w:rsidR="007F6A58" w:rsidRPr="00665E92" w14:paraId="09A8D4DF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589D2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512B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G1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B864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cacagtacctgccaaaga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BAB3C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40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4FB4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20409703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B2F14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9D15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G2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167A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catagtatctggtaaagagc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2321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40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917B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2B7FA3CB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E1066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80FB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G1/2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0BB1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gcgtctggactagga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59394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B802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65D835F7" w14:textId="77777777" w:rsidTr="00665E92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B7DDC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Sanger sequencing primer for </w:t>
            </w:r>
            <w:r w:rsidRPr="00C21192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AAVS1</w:t>
            </w: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 locus</w:t>
            </w:r>
          </w:p>
        </w:tc>
      </w:tr>
      <w:tr w:rsidR="007F6A58" w:rsidRPr="00665E92" w14:paraId="73CE36E7" w14:textId="77777777" w:rsidTr="00665E92">
        <w:trPr>
          <w:trHeight w:val="520"/>
        </w:trPr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24CA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2DF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AVS1 seqF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AC7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agatggctccaggaaatgg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AE54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20bp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D58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Matthew J.J et al., Sci Rep,2018.</w:t>
            </w:r>
          </w:p>
        </w:tc>
      </w:tr>
      <w:tr w:rsidR="007F6A58" w:rsidRPr="00665E92" w14:paraId="784D3EBA" w14:textId="77777777" w:rsidTr="00665E92">
        <w:trPr>
          <w:trHeight w:val="520"/>
        </w:trPr>
        <w:tc>
          <w:tcPr>
            <w:tcW w:w="33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2D82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BC2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AVS1 seq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FB8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cctctcactcctttcatttg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88D2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8FCC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Matthew J.J et al., Sci Rep,2018.</w:t>
            </w:r>
          </w:p>
        </w:tc>
      </w:tr>
      <w:tr w:rsidR="007F6A58" w:rsidRPr="00665E92" w14:paraId="45B4BAC2" w14:textId="77777777" w:rsidTr="00665E92">
        <w:trPr>
          <w:trHeight w:val="300"/>
        </w:trPr>
        <w:tc>
          <w:tcPr>
            <w:tcW w:w="5000" w:type="pct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C5990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ABE 8e lenti plasmid cloning primers</w:t>
            </w:r>
          </w:p>
        </w:tc>
      </w:tr>
      <w:tr w:rsidR="007F6A58" w:rsidRPr="00665E92" w14:paraId="7738B5E7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D8F53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03DB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BE 8e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D6CA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cacaggtgtcgtgacgcgggatccgccaccatgaaacggacagccgacg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E193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872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9FE9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32FE1220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750F5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9B28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BE 8e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2B19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ttggtggcgccgctgccgctagcgactttcctcttcttcttg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4ECA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80FAC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191C61CB" w14:textId="77777777" w:rsidTr="00665E92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A2AE4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qRT PCR primers to validate Vector copy number</w:t>
            </w:r>
          </w:p>
        </w:tc>
      </w:tr>
      <w:tr w:rsidR="007F6A58" w:rsidRPr="00665E92" w14:paraId="10C250F4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070F9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B048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as 9 var RT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A9E6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cgaagaggtcgtgaagaa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C38D4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28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CDB3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7E95C1BE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86C2C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A8B0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as 9 var RT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5855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ccttatccagttcgctca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8E14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71AA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0F81A6CF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690D5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F0A22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U6 RT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46A2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ggcctatttcccatgat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9560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51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607B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21A4021A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90BB1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283D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U6 RT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93A74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aactgcaaactacccaagaa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4626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1248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275FA617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160DC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DA15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WREP RT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3D3D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accacctgtcagctcctt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27FE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35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2700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56682879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37E06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6727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WREP RT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2013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caacaccacggaattgtc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6825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2FCC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0F55435D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57D0D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B466C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B locus ctrl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969E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tggacccagaggttcttt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FFC5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23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0450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5639ED6F" w14:textId="77777777" w:rsidTr="00665E92">
        <w:trPr>
          <w:trHeight w:val="27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5F923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lastRenderedPageBreak/>
              <w:t>3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38FF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B locus ctrl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64E1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agccaggccatcactaaa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FC3D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9F5D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223D400F" w14:textId="77777777" w:rsidTr="00665E92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56A67A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qRT PCR primers to validate 4.9kb large deletion</w:t>
            </w:r>
          </w:p>
        </w:tc>
      </w:tr>
      <w:tr w:rsidR="007F6A58" w:rsidRPr="00665E92" w14:paraId="39A9E163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F3998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1544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el_qPCR_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A523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262626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262626"/>
                <w:sz w:val="20"/>
                <w:szCs w:val="20"/>
                <w:lang w:eastAsia="en-IN"/>
              </w:rPr>
              <w:t>aggggctcaacgaagaaaaagtg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1444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5340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hang Li et al., Blood, 2018.</w:t>
            </w:r>
          </w:p>
        </w:tc>
      </w:tr>
      <w:tr w:rsidR="007F6A58" w:rsidRPr="00665E92" w14:paraId="18A99AFA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85B92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DCA41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el_qPCR_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4EDC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262626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262626"/>
                <w:sz w:val="20"/>
                <w:szCs w:val="20"/>
                <w:lang w:eastAsia="en-IN"/>
              </w:rPr>
              <w:t>cacttcattgtagttaccgtggaaag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23CF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A862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hang Li et al., Blood, 2018.</w:t>
            </w:r>
          </w:p>
        </w:tc>
      </w:tr>
      <w:tr w:rsidR="007F6A58" w:rsidRPr="00665E92" w14:paraId="7A7A42F7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B389F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7F06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el_ctrl_qPCR_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E3B3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aatgaatcagcagaggctca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295C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9DE1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hang Li et al., Blood, 2018.</w:t>
            </w:r>
          </w:p>
        </w:tc>
      </w:tr>
      <w:tr w:rsidR="007F6A58" w:rsidRPr="00665E92" w14:paraId="2BDF75A2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7EE6C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2864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el_ctrl_qPCR_R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5C12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tgcactaacatccaactatacaaa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00F4C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7A26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hang Li et al., Blood, 2018.</w:t>
            </w:r>
          </w:p>
        </w:tc>
      </w:tr>
      <w:tr w:rsidR="007F6A58" w:rsidRPr="00665E92" w14:paraId="31AACFCD" w14:textId="77777777" w:rsidTr="00665E92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A4B0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Probes used for EMSA</w:t>
            </w:r>
          </w:p>
        </w:tc>
      </w:tr>
      <w:tr w:rsidR="007F6A58" w:rsidRPr="00665E92" w14:paraId="08E831E8" w14:textId="77777777" w:rsidTr="00665E92">
        <w:trPr>
          <w:trHeight w:val="290"/>
        </w:trPr>
        <w:tc>
          <w:tcPr>
            <w:tcW w:w="33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B97A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342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G2 -110 to -132 Wild type (WT)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2DF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gccagccttgccttgaccaat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21B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ense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34A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7DBE4679" w14:textId="77777777" w:rsidTr="00665E92">
        <w:trPr>
          <w:trHeight w:val="290"/>
        </w:trPr>
        <w:tc>
          <w:tcPr>
            <w:tcW w:w="33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4415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B951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G2 -110 to -132 Wild type (WT)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0A2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ttggtcaaggcaaggctggc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8519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ntisense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F86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15ED40A5" w14:textId="77777777" w:rsidTr="00665E92">
        <w:trPr>
          <w:trHeight w:val="290"/>
        </w:trPr>
        <w:tc>
          <w:tcPr>
            <w:tcW w:w="33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9ABA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6945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G2 -110 to -132 -123T&gt;C/-124T&gt;C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54A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gccagcc</w:t>
            </w:r>
            <w:r w:rsidRPr="00665E92">
              <w:rPr>
                <w:rFonts w:eastAsia="Times New Roman" w:cstheme="minorHAnsi"/>
                <w:color w:val="FF0000"/>
                <w:sz w:val="20"/>
                <w:szCs w:val="20"/>
                <w:lang w:eastAsia="en-IN"/>
              </w:rPr>
              <w:t>cc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ccttgaccaat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D40F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ense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1E4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0544DAF0" w14:textId="77777777" w:rsidTr="00665E92">
        <w:trPr>
          <w:trHeight w:val="290"/>
        </w:trPr>
        <w:tc>
          <w:tcPr>
            <w:tcW w:w="33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ABEB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3622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G2 -110 to -132 -123T&gt;C/-124T&gt;C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66F12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ttggtcaaggc</w:t>
            </w:r>
            <w:r w:rsidRPr="00665E92">
              <w:rPr>
                <w:rFonts w:eastAsia="Times New Roman" w:cstheme="minorHAnsi"/>
                <w:color w:val="FF0000"/>
                <w:sz w:val="20"/>
                <w:szCs w:val="20"/>
                <w:lang w:eastAsia="en-IN"/>
              </w:rPr>
              <w:t>gg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gctggc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F2A2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ntisense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1CAC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7F6A58" w:rsidRPr="00665E92" w14:paraId="21818A37" w14:textId="77777777" w:rsidTr="00665E92">
        <w:trPr>
          <w:trHeight w:val="520"/>
        </w:trPr>
        <w:tc>
          <w:tcPr>
            <w:tcW w:w="33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E49B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1E9B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bbt1 CACCC (KLF1 +ve control)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28C2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gagccacaccctggtaa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906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ense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08C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Merlin C et al., Mol Cell Biol, 1996.</w:t>
            </w:r>
          </w:p>
        </w:tc>
      </w:tr>
      <w:tr w:rsidR="007F6A58" w:rsidRPr="00665E92" w14:paraId="0D923853" w14:textId="77777777" w:rsidTr="00665E92">
        <w:trPr>
          <w:trHeight w:val="520"/>
        </w:trPr>
        <w:tc>
          <w:tcPr>
            <w:tcW w:w="33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1901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BF79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  <w:t>Hbbt1 CACCC (KLF1 +ve control)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D0A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ttaccagggtgtggctct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3F8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ntisense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118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Merlin C et al., Mol Cell Biol, 1996.</w:t>
            </w:r>
          </w:p>
        </w:tc>
      </w:tr>
      <w:tr w:rsidR="007F6A58" w:rsidRPr="00665E92" w14:paraId="12C993B7" w14:textId="77777777" w:rsidTr="00665E92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836C" w14:textId="49EA69E0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qRT PCR prim</w:t>
            </w:r>
            <w:r w:rsidR="00C211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e</w:t>
            </w: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rs used for ChIP analysis</w:t>
            </w:r>
          </w:p>
        </w:tc>
      </w:tr>
      <w:tr w:rsidR="007F6A58" w:rsidRPr="00665E92" w14:paraId="4D18005B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47FE9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C02D5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  <w:t>γ-globin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promoter -73 to -179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5828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caaatatctgtctgaaacggtcc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CD354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6 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3FB2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abriella E. M et al., Blood, 2019.</w:t>
            </w:r>
          </w:p>
        </w:tc>
      </w:tr>
      <w:tr w:rsidR="007F6A58" w:rsidRPr="00665E92" w14:paraId="17C531C9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28B6F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BFC24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  <w:t>γ-globin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promoter -73 to -179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4AA4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222222"/>
                <w:sz w:val="20"/>
                <w:szCs w:val="20"/>
                <w:lang w:eastAsia="en-IN"/>
              </w:rPr>
              <w:t>actctaagactattggtcaagtttg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4236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0060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abriella E. M et al., Blood, 2019.</w:t>
            </w:r>
          </w:p>
        </w:tc>
      </w:tr>
      <w:tr w:rsidR="007F6A58" w:rsidRPr="00665E92" w14:paraId="0BA58E87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3B8AD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0715B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  <w:t>γ-globin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promoter -199 to -106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985D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caatgcaaatatctgtctgaaac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0EC3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3bp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2C2BC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abriella E. M et al., Blood, 2019.</w:t>
            </w:r>
          </w:p>
        </w:tc>
      </w:tr>
      <w:tr w:rsidR="007F6A58" w:rsidRPr="00665E92" w14:paraId="0CD81953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9778E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C6A5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  <w:t>γ-globin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promoter -199 to -106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93B3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aaggctattggtcaaggca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1871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97771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abriella E. M et al., Blood, 2019.</w:t>
            </w:r>
          </w:p>
        </w:tc>
      </w:tr>
      <w:tr w:rsidR="007F6A58" w:rsidRPr="00665E92" w14:paraId="5D64027B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02E96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81B7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  <w:t>SP1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promoter 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372E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cctctccgcccactagg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D23A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D759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Beeke Wienert et al., Blood, 2017.</w:t>
            </w:r>
          </w:p>
        </w:tc>
      </w:tr>
      <w:tr w:rsidR="007F6A58" w:rsidRPr="00665E92" w14:paraId="5B11C8C4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01B79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AD549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  <w:t>SP1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promoter R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533A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aacggccaaccagaatc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C4BBD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26DFA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Beeke Wienert et al., Blood, 2017.</w:t>
            </w:r>
          </w:p>
        </w:tc>
      </w:tr>
      <w:tr w:rsidR="007F6A58" w:rsidRPr="00665E92" w14:paraId="1EA3A5F2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FE2D7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E3191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  <w:t xml:space="preserve">VegfA 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04AE2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gtttgtatcctgccctt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5BDAF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AA688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Beeke Wienert et al., Blood, 2017.</w:t>
            </w:r>
          </w:p>
        </w:tc>
      </w:tr>
      <w:tr w:rsidR="007F6A58" w:rsidRPr="00665E92" w14:paraId="2F151A8E" w14:textId="77777777" w:rsidTr="00665E92">
        <w:trPr>
          <w:trHeight w:val="530"/>
        </w:trPr>
        <w:tc>
          <w:tcPr>
            <w:tcW w:w="33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1F608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83E7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IN"/>
              </w:rPr>
              <w:t xml:space="preserve">VegfA </w:t>
            </w: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11F7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ctgggtcttgctgttttcc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1EA7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C617E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Beeke Wienert et al., Blood, 2017.</w:t>
            </w:r>
          </w:p>
        </w:tc>
      </w:tr>
      <w:tr w:rsidR="007F6A58" w:rsidRPr="00665E92" w14:paraId="7E14AC32" w14:textId="77777777" w:rsidTr="00665E92">
        <w:trPr>
          <w:trHeight w:val="26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FA94" w14:textId="77777777" w:rsidR="007F6A58" w:rsidRPr="00665E92" w:rsidRDefault="007F6A58" w:rsidP="007F6A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Control gRNA for CD34+ cells editing</w:t>
            </w:r>
          </w:p>
        </w:tc>
      </w:tr>
      <w:tr w:rsidR="007F6A58" w:rsidRPr="00665E92" w14:paraId="265EAAFC" w14:textId="77777777" w:rsidTr="00665E92">
        <w:trPr>
          <w:trHeight w:val="520"/>
        </w:trPr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EF59" w14:textId="1C6F67AA" w:rsidR="007F6A58" w:rsidRPr="00665E92" w:rsidRDefault="00AC3E05" w:rsidP="007F6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</w:t>
            </w:r>
            <w:r w:rsidR="00284E94"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2CD6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AVS1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B8D3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gggccactagggacaggat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6180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4617" w14:textId="77777777" w:rsidR="007F6A58" w:rsidRPr="00665E92" w:rsidRDefault="007F6A58" w:rsidP="007F6A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Matthew J.J et al., Sci Rep,2018.</w:t>
            </w:r>
          </w:p>
        </w:tc>
      </w:tr>
      <w:tr w:rsidR="00665E92" w:rsidRPr="00665E92" w14:paraId="2C05FE14" w14:textId="77777777" w:rsidTr="00665E92">
        <w:trPr>
          <w:trHeight w:val="27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12C86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Primers to amplify DNA off-target</w:t>
            </w:r>
          </w:p>
        </w:tc>
      </w:tr>
      <w:tr w:rsidR="00665E92" w:rsidRPr="00665E92" w14:paraId="1CCC87F5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1003B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D5C3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1 F</w:t>
            </w:r>
          </w:p>
        </w:tc>
        <w:tc>
          <w:tcPr>
            <w:tcW w:w="19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7D45" w14:textId="029AFE43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ggcagaggggacacatcagt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9B54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2bp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4C87F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1E31FDE6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870FB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491E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1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C828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tgcgctatgatgttgggtatgtcc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9293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0EC2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29822931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616B9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C3EC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2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135E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acttaatgctcacagattggttcaatcaggc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E6CC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0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4FE71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32BE4102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3051C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lastRenderedPageBreak/>
              <w:t>56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C183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2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9D3A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agccaatcaggttcaagatggca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88DC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A265B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780E2451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0BC4C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8FE5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3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0754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gtctactggaaagcccatttgcatagtaa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F1C4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00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B44A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63CFBA88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4226C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71C3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3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083B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gtgagagagagaggacttctga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705C" w14:textId="77777777" w:rsidR="00665E92" w:rsidRPr="00665E92" w:rsidRDefault="00665E92" w:rsidP="00665E9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6AB6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31901BD6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3DB42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435F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4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8FE5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tcctcagttccaagccttgg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0BBF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4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8A22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463EDEF7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8A049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C532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4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DD3E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gtcatccccaatccacaaactcac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5CD7" w14:textId="77777777" w:rsidR="00665E92" w:rsidRPr="00665E92" w:rsidRDefault="00665E92" w:rsidP="00665E9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86FA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57FF55D2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C81C5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4CD1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5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B748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cacacgtgtcttatctgtcacctc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1853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3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19D1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1E932732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C2C88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560B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5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A88F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ctgaccactcttgcaactccat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3124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F1EF2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43D73F3A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3779E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A2B2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6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4648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atcagggaaaaacctgccatgtgc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F3CC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1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C96D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28B48055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16BD0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D8F0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6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48E1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gcaattcctctgttcaagacaggatgta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A37A" w14:textId="77777777" w:rsidR="00665E92" w:rsidRPr="00665E92" w:rsidRDefault="00665E92" w:rsidP="00665E9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03A98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6225F608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C0FAD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2EAB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7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599E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gggcaaggggaaacttcatttgca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FA35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2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AE1A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028FCDEC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C81E5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B19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7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300E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gagaggcgacttctgagag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57FC" w14:textId="77777777" w:rsidR="00665E92" w:rsidRPr="00665E92" w:rsidRDefault="00665E92" w:rsidP="00665E9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E42A7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19D9133E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B94A0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9951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8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8514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ttacaggcatgaaccaccacatcc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2324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4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CB83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2F8AF619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40345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4E6C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8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75B4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gtcagagaactgagcctaatgga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4697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04A5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22956F99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FF3DA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B2B5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9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B2A8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cacttgagatcaggatttggagacca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A15C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2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B2774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3ECF5885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70DFB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4861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9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5DD2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gcgcaatcttgggtcactgca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1E0D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AD9D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629CAE4B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3C327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8B07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10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7FE7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ggcccacagattggttagatca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C47F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4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EE1E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797E0FA8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75255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4D9C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10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457E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ctacttgggactaggcatgttca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DB4C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DB6F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2071478F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B942B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2471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11 F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CF68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acacgacgctcttccgatct gggggctactctaataaaaagactttaggaac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7FC7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00bp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DB93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  <w:tr w:rsidR="00665E92" w:rsidRPr="00665E92" w14:paraId="294BCA6F" w14:textId="77777777" w:rsidTr="00665E92">
        <w:trPr>
          <w:trHeight w:val="270"/>
        </w:trPr>
        <w:tc>
          <w:tcPr>
            <w:tcW w:w="32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2F26C" w14:textId="77777777" w:rsidR="00665E92" w:rsidRPr="00665E92" w:rsidRDefault="00665E92" w:rsidP="00665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9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D8ED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1 OT11 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BEB6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gacgtgtgctcttccgatct gttccttatcagcttatgtagattttgggctgag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11F4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7C35" w14:textId="77777777" w:rsidR="00665E92" w:rsidRPr="00665E92" w:rsidRDefault="00665E92" w:rsidP="00665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his study</w:t>
            </w:r>
          </w:p>
        </w:tc>
      </w:tr>
    </w:tbl>
    <w:p w14:paraId="2E7923EF" w14:textId="77777777" w:rsidR="000157D7" w:rsidRDefault="000157D7">
      <w:pPr>
        <w:rPr>
          <w:b/>
          <w:bCs/>
          <w:sz w:val="24"/>
          <w:szCs w:val="24"/>
          <w:lang w:val="en-US"/>
        </w:rPr>
      </w:pPr>
    </w:p>
    <w:p w14:paraId="7F9693DD" w14:textId="77777777" w:rsidR="00665E92" w:rsidRDefault="00665E92">
      <w:pPr>
        <w:rPr>
          <w:b/>
          <w:bCs/>
          <w:sz w:val="24"/>
          <w:szCs w:val="24"/>
          <w:lang w:val="en-US"/>
        </w:rPr>
      </w:pPr>
    </w:p>
    <w:sectPr w:rsidR="00665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11C5D" w14:textId="77777777" w:rsidR="00C52808" w:rsidRDefault="00C52808" w:rsidP="005D7607">
      <w:pPr>
        <w:spacing w:after="0" w:line="240" w:lineRule="auto"/>
      </w:pPr>
      <w:r>
        <w:separator/>
      </w:r>
    </w:p>
  </w:endnote>
  <w:endnote w:type="continuationSeparator" w:id="0">
    <w:p w14:paraId="7A3CC467" w14:textId="77777777" w:rsidR="00C52808" w:rsidRDefault="00C52808" w:rsidP="005D7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81131" w14:textId="77777777" w:rsidR="00C52808" w:rsidRDefault="00C52808" w:rsidP="005D7607">
      <w:pPr>
        <w:spacing w:after="0" w:line="240" w:lineRule="auto"/>
      </w:pPr>
      <w:r>
        <w:separator/>
      </w:r>
    </w:p>
  </w:footnote>
  <w:footnote w:type="continuationSeparator" w:id="0">
    <w:p w14:paraId="3FE81812" w14:textId="77777777" w:rsidR="00C52808" w:rsidRDefault="00C52808" w:rsidP="005D7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2EC"/>
    <w:rsid w:val="000016D0"/>
    <w:rsid w:val="000157D7"/>
    <w:rsid w:val="000E180D"/>
    <w:rsid w:val="000F1BBA"/>
    <w:rsid w:val="000F71CB"/>
    <w:rsid w:val="00167A45"/>
    <w:rsid w:val="00183B8E"/>
    <w:rsid w:val="00212733"/>
    <w:rsid w:val="00216019"/>
    <w:rsid w:val="00231D9F"/>
    <w:rsid w:val="00284E94"/>
    <w:rsid w:val="002E094B"/>
    <w:rsid w:val="0038753B"/>
    <w:rsid w:val="00394797"/>
    <w:rsid w:val="00422993"/>
    <w:rsid w:val="0056225B"/>
    <w:rsid w:val="00577326"/>
    <w:rsid w:val="005D7607"/>
    <w:rsid w:val="005E4BC2"/>
    <w:rsid w:val="005F07C5"/>
    <w:rsid w:val="00665E92"/>
    <w:rsid w:val="00756E9F"/>
    <w:rsid w:val="007720AE"/>
    <w:rsid w:val="007A5260"/>
    <w:rsid w:val="007B5D4D"/>
    <w:rsid w:val="007D2F73"/>
    <w:rsid w:val="007D3390"/>
    <w:rsid w:val="007F6A58"/>
    <w:rsid w:val="00833527"/>
    <w:rsid w:val="00895D2F"/>
    <w:rsid w:val="00983DB6"/>
    <w:rsid w:val="009A24D9"/>
    <w:rsid w:val="009C269B"/>
    <w:rsid w:val="009F3768"/>
    <w:rsid w:val="009F6C9D"/>
    <w:rsid w:val="00A34882"/>
    <w:rsid w:val="00A81FED"/>
    <w:rsid w:val="00AC3E05"/>
    <w:rsid w:val="00BB22EC"/>
    <w:rsid w:val="00C0775F"/>
    <w:rsid w:val="00C21192"/>
    <w:rsid w:val="00C52808"/>
    <w:rsid w:val="00C5343E"/>
    <w:rsid w:val="00DF0B83"/>
    <w:rsid w:val="00E4223D"/>
    <w:rsid w:val="00E96912"/>
    <w:rsid w:val="00ED6B69"/>
    <w:rsid w:val="00FE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36BF"/>
  <w15:chartTrackingRefBased/>
  <w15:docId w15:val="{908CB27C-C169-4AA2-829B-A18750C0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607"/>
  </w:style>
  <w:style w:type="paragraph" w:styleId="Footer">
    <w:name w:val="footer"/>
    <w:basedOn w:val="Normal"/>
    <w:link w:val="FooterChar"/>
    <w:uiPriority w:val="99"/>
    <w:unhideWhenUsed/>
    <w:rsid w:val="005D7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607"/>
  </w:style>
  <w:style w:type="table" w:styleId="TableGrid">
    <w:name w:val="Table Grid"/>
    <w:basedOn w:val="TableNormal"/>
    <w:uiPriority w:val="39"/>
    <w:rsid w:val="00833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1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6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6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6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869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Sam R.</dc:creator>
  <cp:keywords/>
  <dc:description/>
  <cp:lastModifiedBy>Nithin Sam R.</cp:lastModifiedBy>
  <cp:revision>24</cp:revision>
  <dcterms:created xsi:type="dcterms:W3CDTF">2021-11-23T10:00:00Z</dcterms:created>
  <dcterms:modified xsi:type="dcterms:W3CDTF">2022-01-29T04:39:00Z</dcterms:modified>
</cp:coreProperties>
</file>